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160DE" w14:textId="4FB63859" w:rsidR="00D20C4F" w:rsidRPr="00D20C4F" w:rsidRDefault="00D20C4F" w:rsidP="00D20C4F">
      <w:pPr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en-US"/>
        </w:rPr>
      </w:pPr>
      <w:r w:rsidRPr="7652CF1D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en-US"/>
        </w:rPr>
        <w:t>Supporting information</w:t>
      </w:r>
    </w:p>
    <w:p w14:paraId="5B20399F" w14:textId="77777777" w:rsidR="00D20C4F" w:rsidRDefault="00D20C4F" w:rsidP="00D20C4F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1C36B95A" w14:textId="0BDDE82A" w:rsidR="00D20C4F" w:rsidRPr="00320188" w:rsidRDefault="00D20C4F" w:rsidP="00D20C4F">
      <w:pPr>
        <w:rPr>
          <w:rFonts w:ascii="Times New Roman" w:eastAsia="Times New Roman" w:hAnsi="Times New Roman" w:cs="Times New Roman"/>
          <w:color w:val="D13438"/>
          <w:lang w:val="en-US"/>
        </w:rPr>
      </w:pPr>
      <w:r w:rsidRPr="7652CF1D">
        <w:rPr>
          <w:rFonts w:ascii="Times New Roman" w:eastAsia="Times New Roman" w:hAnsi="Times New Roman" w:cs="Times New Roman"/>
          <w:b/>
          <w:bCs/>
          <w:lang w:val="en-US"/>
        </w:rPr>
        <w:t>S2 Table. Multivariable logistic regression models evaluating hypertension and home blood pressure monitoring adherence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5"/>
        <w:gridCol w:w="3105"/>
        <w:gridCol w:w="3105"/>
      </w:tblGrid>
      <w:tr w:rsidR="00D20C4F" w14:paraId="377D3763" w14:textId="77777777" w:rsidTr="00806F8A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</w:tcPr>
          <w:p w14:paraId="7A716B76" w14:textId="77777777" w:rsidR="00D20C4F" w:rsidRDefault="00D20C4F" w:rsidP="00806F8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10" w:type="dxa"/>
            <w:gridSpan w:val="2"/>
            <w:tcMar>
              <w:left w:w="105" w:type="dxa"/>
              <w:right w:w="105" w:type="dxa"/>
            </w:tcMar>
          </w:tcPr>
          <w:p w14:paraId="6C348FCA" w14:textId="77777777" w:rsidR="00D20C4F" w:rsidRDefault="00D20C4F" w:rsidP="00806F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rticipants with Hypertension</w:t>
            </w:r>
            <w:r w:rsidRPr="7652CF1D">
              <w:rPr>
                <w:rFonts w:ascii="Times New Roman" w:eastAsia="Times New Roman" w:hAnsi="Times New Roman" w:cs="Times New Roman"/>
                <w:lang w:val="en-US"/>
              </w:rPr>
              <w:t>**</w:t>
            </w:r>
          </w:p>
        </w:tc>
      </w:tr>
      <w:tr w:rsidR="00D20C4F" w14:paraId="5A0FAF54" w14:textId="77777777" w:rsidTr="00806F8A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</w:tcPr>
          <w:p w14:paraId="59C2A64F" w14:textId="77777777" w:rsidR="00D20C4F" w:rsidRDefault="00D20C4F" w:rsidP="00806F8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1B72FA45" w14:textId="77777777" w:rsidR="00D20C4F" w:rsidRDefault="00D20C4F" w:rsidP="00806F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lang w:val="en-US"/>
              </w:rPr>
              <w:t>High adherence#</w:t>
            </w:r>
          </w:p>
          <w:p w14:paraId="24F7ED2E" w14:textId="77777777" w:rsidR="00D20C4F" w:rsidRDefault="00D20C4F" w:rsidP="00806F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5652B575" w14:textId="77777777" w:rsidR="00D20C4F" w:rsidRDefault="00D20C4F" w:rsidP="00806F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lang w:val="en-US"/>
              </w:rPr>
              <w:t>Gradual decrease#</w:t>
            </w:r>
          </w:p>
          <w:p w14:paraId="3E0828BD" w14:textId="77777777" w:rsidR="00D20C4F" w:rsidRDefault="00D20C4F" w:rsidP="00806F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lang w:val="en-US"/>
              </w:rPr>
              <w:t>OR (95% CI)</w:t>
            </w:r>
          </w:p>
        </w:tc>
      </w:tr>
      <w:tr w:rsidR="00D20C4F" w14:paraId="7F6C1EBC" w14:textId="77777777" w:rsidTr="00806F8A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</w:tcPr>
          <w:p w14:paraId="26C60D19" w14:textId="77777777" w:rsidR="00D20C4F" w:rsidRPr="00E16122" w:rsidRDefault="00D20C4F" w:rsidP="00806F8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1612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Unadjusted model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  <w:vAlign w:val="bottom"/>
          </w:tcPr>
          <w:p w14:paraId="16F13AEC" w14:textId="77777777" w:rsidR="00D20C4F" w:rsidRDefault="00D20C4F" w:rsidP="00806F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.55 (1.08, 2.23)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  <w:vAlign w:val="bottom"/>
          </w:tcPr>
          <w:p w14:paraId="3F6E241C" w14:textId="77777777" w:rsidR="00D20C4F" w:rsidRDefault="00D20C4F" w:rsidP="00806F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lang w:val="en-US"/>
              </w:rPr>
              <w:t>1.06 (0.76, 1.49)</w:t>
            </w:r>
          </w:p>
        </w:tc>
      </w:tr>
      <w:tr w:rsidR="00D20C4F" w14:paraId="6FF6A2A2" w14:textId="77777777" w:rsidTr="00806F8A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71E406F5" w14:textId="77777777" w:rsidR="00D20C4F" w:rsidRDefault="00D20C4F" w:rsidP="00806F8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652CF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odel 1*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  <w:vAlign w:val="bottom"/>
          </w:tcPr>
          <w:p w14:paraId="53EBDE29" w14:textId="77777777" w:rsidR="00D20C4F" w:rsidRDefault="00D20C4F" w:rsidP="00806F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lang w:val="en-US"/>
              </w:rPr>
              <w:t>1.09 (0.75, 1.60)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  <w:vAlign w:val="bottom"/>
          </w:tcPr>
          <w:p w14:paraId="1AB6C029" w14:textId="77777777" w:rsidR="00D20C4F" w:rsidRDefault="00D20C4F" w:rsidP="00806F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lang w:val="en-US"/>
              </w:rPr>
              <w:t>0.94 (0.66, 1.33)</w:t>
            </w:r>
          </w:p>
        </w:tc>
      </w:tr>
      <w:tr w:rsidR="00D20C4F" w14:paraId="5DAE98B3" w14:textId="77777777" w:rsidTr="00806F8A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63CA1477" w14:textId="77777777" w:rsidR="00D20C4F" w:rsidRDefault="00D20C4F" w:rsidP="00806F8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652CF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odel 2</w:t>
            </w:r>
            <w:r w:rsidRPr="7652CF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†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  <w:vAlign w:val="bottom"/>
          </w:tcPr>
          <w:p w14:paraId="5A7FFD8F" w14:textId="77777777" w:rsidR="00D20C4F" w:rsidRDefault="00D20C4F" w:rsidP="00806F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lang w:val="en-US"/>
              </w:rPr>
              <w:t>1.05 (0.71, 1.55)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  <w:vAlign w:val="bottom"/>
          </w:tcPr>
          <w:p w14:paraId="7B2F391A" w14:textId="77777777" w:rsidR="00D20C4F" w:rsidRDefault="00D20C4F" w:rsidP="00806F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lang w:val="en-US"/>
              </w:rPr>
              <w:t>0.89 (0.62, 1.28)</w:t>
            </w:r>
          </w:p>
        </w:tc>
      </w:tr>
      <w:tr w:rsidR="00D20C4F" w14:paraId="6ACFCAD4" w14:textId="77777777" w:rsidTr="00806F8A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0E24E76B" w14:textId="77777777" w:rsidR="00D20C4F" w:rsidRDefault="00D20C4F" w:rsidP="00806F8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652CF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odel 3</w:t>
            </w:r>
            <w:r w:rsidRPr="00D20C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‡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  <w:vAlign w:val="bottom"/>
          </w:tcPr>
          <w:p w14:paraId="38CEA5ED" w14:textId="77777777" w:rsidR="00D20C4F" w:rsidRDefault="00D20C4F" w:rsidP="00806F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lang w:val="en-US"/>
              </w:rPr>
              <w:t>1.18 (0.79, 1.77)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  <w:vAlign w:val="bottom"/>
          </w:tcPr>
          <w:p w14:paraId="6AC03575" w14:textId="77777777" w:rsidR="00D20C4F" w:rsidRDefault="00D20C4F" w:rsidP="00806F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lang w:val="en-US"/>
              </w:rPr>
              <w:t>0.92 (0.64, 1.31)</w:t>
            </w:r>
          </w:p>
        </w:tc>
      </w:tr>
      <w:tr w:rsidR="00D20C4F" w14:paraId="48F2D6E5" w14:textId="77777777" w:rsidTr="00806F8A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40A5147C" w14:textId="77777777" w:rsidR="00D20C4F" w:rsidRDefault="00D20C4F" w:rsidP="00806F8A">
            <w:pPr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odel 4</w:t>
            </w:r>
            <w:r w:rsidRPr="7652CF1D">
              <w:rPr>
                <w:rFonts w:ascii="Times New Roman" w:eastAsia="Times New Roman" w:hAnsi="Times New Roman" w:cs="Times New Roman"/>
                <w:lang w:val="en-US"/>
              </w:rPr>
              <w:t>§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  <w:vAlign w:val="bottom"/>
          </w:tcPr>
          <w:p w14:paraId="180FC16D" w14:textId="77777777" w:rsidR="00D20C4F" w:rsidRDefault="00D20C4F" w:rsidP="00806F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lang w:val="en-US"/>
              </w:rPr>
              <w:t>1.14 (0.77, 1.68)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  <w:vAlign w:val="bottom"/>
          </w:tcPr>
          <w:p w14:paraId="2F7C270C" w14:textId="77777777" w:rsidR="00D20C4F" w:rsidRDefault="00D20C4F" w:rsidP="00806F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lang w:val="en-US"/>
              </w:rPr>
              <w:t>0.93 (0.65, 1.33)</w:t>
            </w:r>
          </w:p>
        </w:tc>
      </w:tr>
      <w:tr w:rsidR="00D20C4F" w14:paraId="605C8E60" w14:textId="77777777" w:rsidTr="00806F8A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272AD95F" w14:textId="77777777" w:rsidR="00D20C4F" w:rsidRDefault="00D20C4F" w:rsidP="00806F8A">
            <w:pPr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odel 5</w:t>
            </w:r>
            <w:r w:rsidRPr="7652CF1D">
              <w:rPr>
                <w:rFonts w:ascii="Times New Roman" w:eastAsia="Times New Roman" w:hAnsi="Times New Roman" w:cs="Times New Roman"/>
                <w:lang w:val="en-US"/>
              </w:rPr>
              <w:t>||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  <w:vAlign w:val="bottom"/>
          </w:tcPr>
          <w:p w14:paraId="31E1E49C" w14:textId="77777777" w:rsidR="00D20C4F" w:rsidRDefault="00D20C4F" w:rsidP="00806F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lang w:val="en-US"/>
              </w:rPr>
              <w:t>1.23 (0.82, 1.86)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  <w:vAlign w:val="bottom"/>
          </w:tcPr>
          <w:p w14:paraId="420BF902" w14:textId="77777777" w:rsidR="00D20C4F" w:rsidRDefault="00D20C4F" w:rsidP="00806F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652CF1D">
              <w:rPr>
                <w:rFonts w:ascii="Times New Roman" w:eastAsia="Times New Roman" w:hAnsi="Times New Roman" w:cs="Times New Roman"/>
                <w:lang w:val="en-US"/>
              </w:rPr>
              <w:t>0.91 (0.63, 1.32)</w:t>
            </w:r>
          </w:p>
        </w:tc>
      </w:tr>
    </w:tbl>
    <w:p w14:paraId="59CEF21C" w14:textId="77777777" w:rsidR="00D20C4F" w:rsidRPr="00320188" w:rsidRDefault="00D20C4F" w:rsidP="00D20C4F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7652CF1D">
        <w:rPr>
          <w:rFonts w:ascii="Times New Roman" w:eastAsia="Times New Roman" w:hAnsi="Times New Roman" w:cs="Times New Roman"/>
          <w:lang w:val="en-US"/>
        </w:rPr>
        <w:t>* Model 1: adjusted for age </w:t>
      </w:r>
    </w:p>
    <w:p w14:paraId="732AF1F6" w14:textId="77777777" w:rsidR="00D20C4F" w:rsidRPr="00320188" w:rsidRDefault="00D20C4F" w:rsidP="00D20C4F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7652CF1D">
        <w:rPr>
          <w:rFonts w:ascii="Times New Roman" w:eastAsia="Times New Roman" w:hAnsi="Times New Roman" w:cs="Times New Roman"/>
          <w:lang w:val="en-US"/>
        </w:rPr>
        <w:t>† Model 2: adjusted for age, income  </w:t>
      </w:r>
    </w:p>
    <w:p w14:paraId="519169BF" w14:textId="77777777" w:rsidR="00D20C4F" w:rsidRPr="00320188" w:rsidRDefault="00D20C4F" w:rsidP="00D20C4F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7652CF1D">
        <w:rPr>
          <w:rFonts w:ascii="Times New Roman" w:eastAsia="Times New Roman" w:hAnsi="Times New Roman" w:cs="Times New Roman"/>
          <w:lang w:val="en-US"/>
        </w:rPr>
        <w:t xml:space="preserve">‡ Model 3: adjusted for age, baseline systolic BP </w:t>
      </w:r>
    </w:p>
    <w:p w14:paraId="52929622" w14:textId="77777777" w:rsidR="00D20C4F" w:rsidRPr="00320188" w:rsidRDefault="00D20C4F" w:rsidP="00D20C4F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7652CF1D">
        <w:rPr>
          <w:rFonts w:ascii="Times New Roman" w:eastAsia="Times New Roman" w:hAnsi="Times New Roman" w:cs="Times New Roman"/>
          <w:lang w:val="en-US"/>
        </w:rPr>
        <w:t>§ Model 4: adjusted for age, anxiety, depression</w:t>
      </w:r>
    </w:p>
    <w:p w14:paraId="5C9676B5" w14:textId="77777777" w:rsidR="00D20C4F" w:rsidRPr="00320188" w:rsidRDefault="00D20C4F" w:rsidP="00D20C4F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7652CF1D">
        <w:rPr>
          <w:rFonts w:ascii="Times New Roman" w:eastAsia="Times New Roman" w:hAnsi="Times New Roman" w:cs="Times New Roman"/>
          <w:lang w:val="en-US"/>
        </w:rPr>
        <w:t>|| Model 5: adjusted for age, anxiety, depression, baseline systolic BP</w:t>
      </w:r>
    </w:p>
    <w:p w14:paraId="1354EE39" w14:textId="77777777" w:rsidR="00D20C4F" w:rsidRPr="00320188" w:rsidRDefault="00D20C4F" w:rsidP="00D20C4F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7652CF1D">
        <w:rPr>
          <w:rFonts w:ascii="Times New Roman" w:eastAsia="Times New Roman" w:hAnsi="Times New Roman" w:cs="Times New Roman"/>
          <w:lang w:val="en-US"/>
        </w:rPr>
        <w:t xml:space="preserve"># Versus the “early discontinuation” group </w:t>
      </w:r>
    </w:p>
    <w:p w14:paraId="3C43CCD6" w14:textId="77777777" w:rsidR="00D20C4F" w:rsidRPr="00320188" w:rsidRDefault="00D20C4F" w:rsidP="00D20C4F">
      <w:pPr>
        <w:spacing w:line="240" w:lineRule="auto"/>
        <w:rPr>
          <w:rFonts w:ascii="Times New Roman" w:eastAsia="Times New Roman" w:hAnsi="Times New Roman" w:cs="Times New Roman"/>
          <w:color w:val="D13438"/>
          <w:lang w:val="en-US"/>
        </w:rPr>
      </w:pPr>
      <w:r w:rsidRPr="7652CF1D">
        <w:rPr>
          <w:rFonts w:ascii="Times New Roman" w:eastAsia="Times New Roman" w:hAnsi="Times New Roman" w:cs="Times New Roman"/>
          <w:lang w:val="en-US"/>
        </w:rPr>
        <w:t>** Versus participants without hypertension</w:t>
      </w:r>
    </w:p>
    <w:p w14:paraId="0FEBAB17" w14:textId="77777777" w:rsidR="001F502D" w:rsidRDefault="001F502D"/>
    <w:sectPr w:rsidR="001F50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C4F"/>
    <w:rsid w:val="00190A46"/>
    <w:rsid w:val="001F502D"/>
    <w:rsid w:val="002432A1"/>
    <w:rsid w:val="004311B5"/>
    <w:rsid w:val="00601BA2"/>
    <w:rsid w:val="009145A7"/>
    <w:rsid w:val="009E0096"/>
    <w:rsid w:val="00D20C4F"/>
    <w:rsid w:val="00E16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D91AE"/>
  <w15:chartTrackingRefBased/>
  <w15:docId w15:val="{FF780199-1B70-457A-8F5C-02C1ED7F2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C4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0C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0C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0C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0C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0C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0C4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0C4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0C4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0C4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C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0C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0C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0C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0C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0C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0C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0C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0C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0C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0C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0C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0C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0C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0C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0C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0C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0C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0C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0C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0C4F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83735740C2F949A76DD2ED013C945D" ma:contentTypeVersion="4" ma:contentTypeDescription="Create a new document." ma:contentTypeScope="" ma:versionID="9cd76ade2e5a700880c1d4ea73ff4655">
  <xsd:schema xmlns:xsd="http://www.w3.org/2001/XMLSchema" xmlns:xs="http://www.w3.org/2001/XMLSchema" xmlns:p="http://schemas.microsoft.com/office/2006/metadata/properties" xmlns:ns3="67ec332b-d878-4393-99ad-230624ba5d3d" targetNamespace="http://schemas.microsoft.com/office/2006/metadata/properties" ma:root="true" ma:fieldsID="e12bead2f80a27cba809ae93de06e325" ns3:_="">
    <xsd:import namespace="67ec332b-d878-4393-99ad-230624ba5d3d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ec332b-d878-4393-99ad-230624ba5d3d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BA38973-EB01-47E2-A957-50772215EC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ec332b-d878-4393-99ad-230624ba5d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C6C0A43-8B71-49E3-83E0-F260ED19F2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1F90DC0-B7D5-4A7F-BC15-E38E247A4761}">
  <ds:schemaRefs>
    <ds:schemaRef ds:uri="http://schemas.microsoft.com/office/2006/documentManagement/types"/>
    <ds:schemaRef ds:uri="http://schemas.microsoft.com/office/infopath/2007/PartnerControls"/>
    <ds:schemaRef ds:uri="67ec332b-d878-4393-99ad-230624ba5d3d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28</Characters>
  <Application>Microsoft Office Word</Application>
  <DocSecurity>0</DocSecurity>
  <Lines>17</Lines>
  <Paragraphs>10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ell, Lara</dc:creator>
  <cp:keywords/>
  <dc:description/>
  <cp:lastModifiedBy>Kovell, Lara</cp:lastModifiedBy>
  <cp:revision>2</cp:revision>
  <dcterms:created xsi:type="dcterms:W3CDTF">2025-11-12T18:05:00Z</dcterms:created>
  <dcterms:modified xsi:type="dcterms:W3CDTF">2025-11-12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83735740C2F949A76DD2ED013C945D</vt:lpwstr>
  </property>
</Properties>
</file>